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165" w:type="dxa"/>
        <w:tblInd w:w="-1054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60"/>
        <w:gridCol w:w="565"/>
        <w:gridCol w:w="144"/>
        <w:gridCol w:w="423"/>
        <w:gridCol w:w="285"/>
        <w:gridCol w:w="424"/>
        <w:gridCol w:w="285"/>
        <w:gridCol w:w="284"/>
        <w:gridCol w:w="425"/>
        <w:gridCol w:w="142"/>
        <w:gridCol w:w="567"/>
        <w:gridCol w:w="708"/>
        <w:gridCol w:w="284"/>
        <w:gridCol w:w="567"/>
        <w:gridCol w:w="142"/>
        <w:gridCol w:w="850"/>
        <w:gridCol w:w="992"/>
        <w:gridCol w:w="709"/>
        <w:gridCol w:w="709"/>
      </w:tblGrid>
      <w:tr w:rsidR="003B0A9F" w:rsidRPr="00271731" w:rsidTr="00FD6E82">
        <w:trPr>
          <w:trHeight w:val="226"/>
        </w:trPr>
        <w:tc>
          <w:tcPr>
            <w:tcW w:w="6204" w:type="dxa"/>
            <w:gridSpan w:val="11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B0A9F" w:rsidRPr="00271731" w:rsidRDefault="009B65C1" w:rsidP="003B0A9F">
            <w:pPr>
              <w:contextualSpacing/>
              <w:jc w:val="center"/>
              <w:rPr>
                <w:sz w:val="16"/>
                <w:szCs w:val="16"/>
              </w:rPr>
            </w:pPr>
            <w:r w:rsidRPr="009B65C1">
              <w:rPr>
                <w:rFonts w:asciiTheme="minorHAnsi" w:hAnsiTheme="minorHAnsi" w:cstheme="minorHAnsi"/>
                <w:noProof/>
                <w:sz w:val="18"/>
                <w:szCs w:val="18"/>
                <w:lang w:eastAsia="en-GB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6" type="#_x0000_t202" style="position:absolute;left:0;text-align:left;margin-left:-3.35pt;margin-top:-40.1pt;width:586.95pt;height:41.4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" filled="f" stroked="f">
                  <v:textbox>
                    <w:txbxContent>
                      <w:p w:rsidR="00AA3C39" w:rsidRPr="001D6BF5" w:rsidRDefault="0058156B" w:rsidP="003B0A9F">
                        <w:pPr>
                          <w:pStyle w:val="ListParagraph"/>
                          <w:spacing w:line="240" w:lineRule="auto"/>
                          <w:ind w:left="0"/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</w:pPr>
                        <w:proofErr w:type="gramStart"/>
                        <w:r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  <w:t>Table 9</w:t>
                        </w:r>
                        <w:r w:rsidR="00AA3C39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  <w:t>.</w:t>
                        </w:r>
                        <w:proofErr w:type="gramEnd"/>
                        <w:r w:rsidR="00AA3C39"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  <w:t xml:space="preserve"> Example of Partial Budget Analysis for the ‘Vac+Bios’ model (reduction of severity from 7.52 to 2.92) – Deterministic output</w:t>
                        </w:r>
                      </w:p>
                      <w:p w:rsidR="00AA3C39" w:rsidRDefault="00AA3C39" w:rsidP="003B0A9F"/>
                    </w:txbxContent>
                  </v:textbox>
                </v:shape>
              </w:pict>
            </w:r>
            <w:r w:rsidR="003B0A9F" w:rsidRPr="00271731">
              <w:rPr>
                <w:sz w:val="16"/>
                <w:szCs w:val="16"/>
              </w:rPr>
              <w:t>Number of batches/animals</w:t>
            </w:r>
            <w:r w:rsidR="003B0A9F">
              <w:rPr>
                <w:sz w:val="16"/>
                <w:szCs w:val="16"/>
              </w:rPr>
              <w:t>/</w:t>
            </w:r>
            <w:proofErr w:type="spellStart"/>
            <w:r w:rsidR="003B0A9F">
              <w:rPr>
                <w:sz w:val="16"/>
                <w:szCs w:val="16"/>
              </w:rPr>
              <w:t>weaners</w:t>
            </w:r>
            <w:proofErr w:type="spellEnd"/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Types of pigs / batch</w:t>
            </w:r>
          </w:p>
        </w:tc>
      </w:tr>
      <w:tr w:rsidR="003B0A9F" w:rsidRPr="00271731" w:rsidTr="00FD6E82">
        <w:trPr>
          <w:trHeight w:val="19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Y1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Y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Y3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Y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Y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Total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                       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H-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PMWS-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PMWS-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271731" w:rsidRDefault="007D4298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</w:t>
            </w:r>
            <w:r w:rsidR="003B0A9F" w:rsidRPr="00271731">
              <w:rPr>
                <w:sz w:val="16"/>
                <w:szCs w:val="16"/>
              </w:rPr>
              <w:t>-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B0A9F" w:rsidRPr="00271731" w:rsidRDefault="007D4298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</w:t>
            </w:r>
            <w:r w:rsidR="003B0A9F" w:rsidRPr="00271731">
              <w:rPr>
                <w:sz w:val="16"/>
                <w:szCs w:val="16"/>
              </w:rPr>
              <w:t>-S</w:t>
            </w:r>
          </w:p>
        </w:tc>
      </w:tr>
      <w:tr w:rsidR="003B0A9F" w:rsidRPr="00271731" w:rsidTr="00FD6E82">
        <w:trPr>
          <w:trHeight w:val="1249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If no intervention: 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         Old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 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If intervention: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        Old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        New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No. of sow batches inseminated: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No. of gilts bought: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146</w:t>
            </w:r>
            <w:r w:rsidRPr="00271731">
              <w:rPr>
                <w:sz w:val="16"/>
                <w:szCs w:val="16"/>
              </w:rPr>
              <w:t xml:space="preserve"> days of age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104</w:t>
            </w:r>
            <w:r w:rsidRPr="00271731">
              <w:rPr>
                <w:sz w:val="16"/>
                <w:szCs w:val="16"/>
              </w:rPr>
              <w:t xml:space="preserve"> days of age</w:t>
            </w:r>
            <w:r>
              <w:rPr>
                <w:sz w:val="16"/>
                <w:szCs w:val="16"/>
              </w:rPr>
              <w:t xml:space="preserve">       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No. of </w:t>
            </w:r>
            <w:proofErr w:type="spellStart"/>
            <w:r w:rsidRPr="00271731">
              <w:rPr>
                <w:sz w:val="16"/>
                <w:szCs w:val="16"/>
              </w:rPr>
              <w:t>weaners</w:t>
            </w:r>
            <w:proofErr w:type="spellEnd"/>
            <w:r w:rsidRPr="00271731">
              <w:rPr>
                <w:sz w:val="16"/>
                <w:szCs w:val="16"/>
              </w:rPr>
              <w:t xml:space="preserve"> sold to accommodate for gilts: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Default="00CE6451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:rsidR="003B0A9F" w:rsidRDefault="00CE6451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rPr>
                <w:sz w:val="16"/>
                <w:szCs w:val="16"/>
              </w:rPr>
            </w:pP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  <w:p w:rsidR="003B0A9F" w:rsidRDefault="003B0A9F" w:rsidP="003B0A9F">
            <w:pPr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Before: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After:</w:t>
            </w:r>
          </w:p>
          <w:p w:rsidR="003B0A9F" w:rsidRPr="00271731" w:rsidRDefault="003B0A9F" w:rsidP="003B0A9F">
            <w:pPr>
              <w:contextualSpacing/>
              <w:jc w:val="center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Difference: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.5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2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7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:rsidR="003B0A9F" w:rsidRPr="00271731" w:rsidRDefault="003B0A9F" w:rsidP="003B0A9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7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center"/>
              <w:rPr>
                <w:sz w:val="16"/>
                <w:szCs w:val="16"/>
              </w:rPr>
            </w:pPr>
          </w:p>
        </w:tc>
      </w:tr>
      <w:tr w:rsidR="003B0A9F" w:rsidRPr="00271731" w:rsidTr="00FD6E82">
        <w:trPr>
          <w:trHeight w:val="225"/>
        </w:trPr>
        <w:tc>
          <w:tcPr>
            <w:tcW w:w="7763" w:type="dxa"/>
            <w:gridSpan w:val="1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A9F" w:rsidRPr="00271731" w:rsidRDefault="003B0A9F" w:rsidP="003B0A9F">
            <w:pPr>
              <w:jc w:val="center"/>
              <w:rPr>
                <w:sz w:val="16"/>
                <w:szCs w:val="16"/>
              </w:rPr>
            </w:pPr>
            <w:r w:rsidRPr="00271731">
              <w:rPr>
                <w:b/>
                <w:sz w:val="16"/>
                <w:szCs w:val="16"/>
              </w:rPr>
              <w:t>Partial Budget Analysis</w:t>
            </w:r>
            <w:r w:rsidR="007F1CF3">
              <w:rPr>
                <w:b/>
                <w:sz w:val="16"/>
                <w:szCs w:val="16"/>
              </w:rPr>
              <w:t xml:space="preserve"> (000s)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B0A9F" w:rsidRPr="00271731" w:rsidRDefault="003B0A9F" w:rsidP="003B0A9F">
            <w:pPr>
              <w:jc w:val="center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Reference</w:t>
            </w:r>
          </w:p>
        </w:tc>
      </w:tr>
      <w:tr w:rsidR="003B0A9F" w:rsidRPr="00271731" w:rsidTr="00FD6E82">
        <w:trPr>
          <w:trHeight w:val="1833"/>
        </w:trPr>
        <w:tc>
          <w:tcPr>
            <w:tcW w:w="3369" w:type="dxa"/>
            <w:gridSpan w:val="3"/>
            <w:tcBorders>
              <w:top w:val="single" w:sz="4" w:space="0" w:color="auto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271731">
              <w:rPr>
                <w:b/>
                <w:sz w:val="16"/>
                <w:szCs w:val="16"/>
              </w:rPr>
              <w:t>Extra cost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PCV2 vaccination</w:t>
            </w:r>
          </w:p>
          <w:p w:rsidR="004E4E0C" w:rsidRPr="00271731" w:rsidRDefault="004E4E0C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Cost of being pig free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Cost of creating sick isolated pens</w:t>
            </w: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Cost of purchasing AI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Buying 25% extra gilts, at young age</w:t>
            </w:r>
            <w:r>
              <w:rPr>
                <w:sz w:val="16"/>
                <w:szCs w:val="16"/>
              </w:rPr>
              <w:t xml:space="preserve"> (&lt;146days)</w:t>
            </w:r>
            <w:r w:rsidRPr="00271731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 xml:space="preserve">   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271731">
              <w:rPr>
                <w:sz w:val="16"/>
                <w:szCs w:val="16"/>
              </w:rPr>
              <w:t>to account for breeding default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st of feed, </w:t>
            </w: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 xml:space="preserve">, elect., water and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bedding of young gilts (&lt;180 days) bought,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nd that will use for breeding, until reaching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180 days of age.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st of feed, </w:t>
            </w: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 xml:space="preserve">, elect., water and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bedding of young gilts (&lt;180 days) bought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and that will be slaughter at 168 days due to   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breeding default</w:t>
            </w: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Extra feed, </w:t>
            </w:r>
            <w:proofErr w:type="spellStart"/>
            <w:r w:rsidRPr="00271731">
              <w:rPr>
                <w:sz w:val="16"/>
                <w:szCs w:val="16"/>
              </w:rPr>
              <w:t>Vet&amp;Med</w:t>
            </w:r>
            <w:proofErr w:type="spellEnd"/>
            <w:r w:rsidRPr="00271731">
              <w:rPr>
                <w:sz w:val="16"/>
                <w:szCs w:val="16"/>
              </w:rPr>
              <w:t xml:space="preserve">, elect., water, bedding, ILL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271731">
              <w:rPr>
                <w:sz w:val="16"/>
                <w:szCs w:val="16"/>
              </w:rPr>
              <w:t>and transport on new H-S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271731">
              <w:rPr>
                <w:b/>
                <w:sz w:val="16"/>
                <w:szCs w:val="16"/>
              </w:rPr>
              <w:t>Revenue forgone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R</w:t>
            </w:r>
            <w:r w:rsidR="001737E6">
              <w:rPr>
                <w:sz w:val="16"/>
                <w:szCs w:val="16"/>
              </w:rPr>
              <w:t>evenue missed on PMWS-S and Sub</w:t>
            </w:r>
            <w:r w:rsidRPr="00271731">
              <w:rPr>
                <w:sz w:val="16"/>
                <w:szCs w:val="16"/>
              </w:rPr>
              <w:t>-S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Revenue missed from breeding boars</w:t>
            </w: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Revenue </w:t>
            </w:r>
            <w:r>
              <w:rPr>
                <w:sz w:val="16"/>
                <w:szCs w:val="16"/>
              </w:rPr>
              <w:t xml:space="preserve"> </w:t>
            </w:r>
            <w:r w:rsidRPr="00271731">
              <w:rPr>
                <w:sz w:val="16"/>
                <w:szCs w:val="16"/>
              </w:rPr>
              <w:t xml:space="preserve">forgone from the </w:t>
            </w:r>
            <w:proofErr w:type="spellStart"/>
            <w:r w:rsidRPr="00271731">
              <w:rPr>
                <w:sz w:val="16"/>
                <w:szCs w:val="16"/>
              </w:rPr>
              <w:t>weaners</w:t>
            </w:r>
            <w:proofErr w:type="spellEnd"/>
            <w:r w:rsidRPr="00271731">
              <w:rPr>
                <w:sz w:val="16"/>
                <w:szCs w:val="16"/>
              </w:rPr>
              <w:t xml:space="preserve"> sold</w:t>
            </w:r>
            <w:r w:rsidR="00FD6E82">
              <w:rPr>
                <w:sz w:val="16"/>
                <w:szCs w:val="16"/>
              </w:rPr>
              <w:t xml:space="preserve"> to accommodate new gilts</w:t>
            </w: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271731">
              <w:rPr>
                <w:b/>
                <w:sz w:val="16"/>
                <w:szCs w:val="16"/>
              </w:rPr>
              <w:t>Cost saved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Saved on boar replacement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Feed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 xml:space="preserve">, elec., water , bedding, ILL and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transport saved on breeding board</w:t>
            </w:r>
          </w:p>
          <w:p w:rsidR="00CE6451" w:rsidRDefault="00CE6451" w:rsidP="00CE6451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FD6E82" w:rsidRDefault="00FD6E82" w:rsidP="00CE6451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CE6451" w:rsidRDefault="00CE6451" w:rsidP="00CE6451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Feed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Vet&amp;Med</w:t>
            </w:r>
            <w:proofErr w:type="spellEnd"/>
            <w:r>
              <w:rPr>
                <w:sz w:val="16"/>
                <w:szCs w:val="16"/>
              </w:rPr>
              <w:t xml:space="preserve">, elec., water , bedding, ILL and </w:t>
            </w:r>
          </w:p>
          <w:p w:rsidR="00CE6451" w:rsidRDefault="00CE6451" w:rsidP="00CE6451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t</w:t>
            </w:r>
            <w:r w:rsidR="00735EAF">
              <w:rPr>
                <w:sz w:val="16"/>
                <w:szCs w:val="16"/>
              </w:rPr>
              <w:t xml:space="preserve">ransport saved on </w:t>
            </w:r>
            <w:proofErr w:type="spellStart"/>
            <w:r w:rsidR="00735EAF">
              <w:rPr>
                <w:sz w:val="16"/>
                <w:szCs w:val="16"/>
              </w:rPr>
              <w:t>weaners</w:t>
            </w:r>
            <w:proofErr w:type="spellEnd"/>
            <w:r w:rsidR="00735EAF">
              <w:rPr>
                <w:sz w:val="16"/>
                <w:szCs w:val="16"/>
              </w:rPr>
              <w:t xml:space="preserve"> sold</w:t>
            </w:r>
          </w:p>
          <w:p w:rsidR="00807D65" w:rsidRDefault="00807D65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Saved of buying gilts at younger age</w:t>
            </w:r>
          </w:p>
          <w:p w:rsidR="00CE6451" w:rsidRDefault="00CE6451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 xml:space="preserve">Feed, </w:t>
            </w:r>
            <w:proofErr w:type="spellStart"/>
            <w:r w:rsidRPr="00271731">
              <w:rPr>
                <w:sz w:val="16"/>
                <w:szCs w:val="16"/>
              </w:rPr>
              <w:t>Vet&amp;Med</w:t>
            </w:r>
            <w:proofErr w:type="spellEnd"/>
            <w:r w:rsidRPr="00271731">
              <w:rPr>
                <w:sz w:val="16"/>
                <w:szCs w:val="16"/>
              </w:rPr>
              <w:t>, elec., water</w:t>
            </w:r>
            <w:r>
              <w:rPr>
                <w:sz w:val="16"/>
                <w:szCs w:val="16"/>
              </w:rPr>
              <w:t>,</w:t>
            </w:r>
            <w:r w:rsidRPr="00271731">
              <w:rPr>
                <w:sz w:val="16"/>
                <w:szCs w:val="16"/>
              </w:rPr>
              <w:t xml:space="preserve"> bedding</w:t>
            </w:r>
            <w:r>
              <w:rPr>
                <w:sz w:val="16"/>
                <w:szCs w:val="16"/>
              </w:rPr>
              <w:t xml:space="preserve">, ILL and 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transport/carcass disposal</w:t>
            </w:r>
            <w:r w:rsidRPr="00271731">
              <w:rPr>
                <w:sz w:val="16"/>
                <w:szCs w:val="16"/>
              </w:rPr>
              <w:t xml:space="preserve"> saved on PMWS-D, 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1737E6">
              <w:rPr>
                <w:sz w:val="16"/>
                <w:szCs w:val="16"/>
              </w:rPr>
              <w:t>PMWS-R, Sub-D and Sub</w:t>
            </w:r>
            <w:r w:rsidRPr="00271731">
              <w:rPr>
                <w:sz w:val="16"/>
                <w:szCs w:val="16"/>
              </w:rPr>
              <w:t>-S missed</w:t>
            </w:r>
          </w:p>
          <w:p w:rsidR="003B0A9F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rPr>
                <w:b/>
                <w:sz w:val="16"/>
                <w:szCs w:val="16"/>
              </w:rPr>
            </w:pPr>
            <w:r w:rsidRPr="00271731">
              <w:rPr>
                <w:b/>
                <w:sz w:val="16"/>
                <w:szCs w:val="16"/>
              </w:rPr>
              <w:lastRenderedPageBreak/>
              <w:t>New revenue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Carcass sold of new H-S</w:t>
            </w:r>
          </w:p>
          <w:p w:rsidR="00CE645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t>Revenue from extra gilts</w:t>
            </w:r>
            <w:r w:rsidR="00CE6451">
              <w:rPr>
                <w:sz w:val="16"/>
                <w:szCs w:val="16"/>
              </w:rPr>
              <w:t xml:space="preserve"> with breeding default</w:t>
            </w:r>
            <w:r w:rsidRPr="00271731">
              <w:rPr>
                <w:sz w:val="16"/>
                <w:szCs w:val="16"/>
              </w:rPr>
              <w:t xml:space="preserve"> </w:t>
            </w:r>
          </w:p>
          <w:p w:rsidR="003B0A9F" w:rsidRDefault="00CE6451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3B0A9F" w:rsidRPr="00271731">
              <w:rPr>
                <w:sz w:val="16"/>
                <w:szCs w:val="16"/>
              </w:rPr>
              <w:t>that are sent to slaughter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contextualSpacing/>
              <w:rPr>
                <w:sz w:val="16"/>
                <w:szCs w:val="16"/>
              </w:rPr>
            </w:pPr>
            <w:r w:rsidRPr="00271731">
              <w:rPr>
                <w:b/>
                <w:sz w:val="16"/>
                <w:szCs w:val="16"/>
              </w:rPr>
              <w:t>Total/(1+r)</w:t>
            </w:r>
            <w:r w:rsidRPr="00271731">
              <w:rPr>
                <w:b/>
                <w:sz w:val="16"/>
                <w:szCs w:val="16"/>
                <w:vertAlign w:val="superscript"/>
              </w:rPr>
              <w:t>y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right w:val="nil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lastRenderedPageBreak/>
              <w:t>Y1</w:t>
            </w:r>
          </w:p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7</w:t>
            </w:r>
          </w:p>
          <w:p w:rsidR="004E4E0C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4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.58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735EA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7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16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Pr="00271731" w:rsidRDefault="001737E6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3B0A9F" w:rsidRPr="00271731" w:rsidRDefault="003B0A9F" w:rsidP="003B0A9F">
            <w:pPr>
              <w:spacing w:line="240" w:lineRule="auto"/>
              <w:ind w:left="42"/>
              <w:contextualSpacing/>
              <w:jc w:val="both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lastRenderedPageBreak/>
              <w:t>Y2</w:t>
            </w:r>
          </w:p>
          <w:p w:rsidR="003B0A9F" w:rsidRPr="00271731" w:rsidRDefault="003B0A9F" w:rsidP="003B0A9F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4</w:t>
            </w:r>
          </w:p>
          <w:p w:rsidR="004E4E0C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9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78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2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735EA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6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8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737E6">
              <w:rPr>
                <w:sz w:val="16"/>
                <w:szCs w:val="16"/>
              </w:rPr>
              <w:t>4.51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3B0A9F" w:rsidRPr="00271731" w:rsidRDefault="003B0A9F" w:rsidP="003B0A9F">
            <w:pPr>
              <w:spacing w:line="240" w:lineRule="auto"/>
              <w:ind w:left="69"/>
              <w:contextualSpacing/>
              <w:jc w:val="both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lastRenderedPageBreak/>
              <w:t>Y3</w:t>
            </w:r>
          </w:p>
          <w:p w:rsidR="003B0A9F" w:rsidRPr="00271731" w:rsidRDefault="003B0A9F" w:rsidP="003B0A9F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6</w:t>
            </w:r>
          </w:p>
          <w:p w:rsidR="004E4E0C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.0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.29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735EA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1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7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737E6">
              <w:rPr>
                <w:sz w:val="16"/>
                <w:szCs w:val="16"/>
              </w:rPr>
              <w:t>3.29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</w:tcPr>
          <w:p w:rsidR="003B0A9F" w:rsidRPr="00271731" w:rsidRDefault="003B0A9F" w:rsidP="003B0A9F">
            <w:pPr>
              <w:spacing w:line="240" w:lineRule="auto"/>
              <w:ind w:left="36"/>
              <w:contextualSpacing/>
              <w:jc w:val="both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lastRenderedPageBreak/>
              <w:t>Y4</w:t>
            </w:r>
          </w:p>
          <w:p w:rsidR="003B0A9F" w:rsidRPr="00271731" w:rsidRDefault="003B0A9F" w:rsidP="003B0A9F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1</w:t>
            </w:r>
          </w:p>
          <w:p w:rsidR="004E4E0C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6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.5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.21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735EA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08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9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737E6">
              <w:rPr>
                <w:sz w:val="16"/>
                <w:szCs w:val="16"/>
              </w:rPr>
              <w:t>4.2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B0A9F" w:rsidRPr="00271731" w:rsidRDefault="003B0A9F" w:rsidP="003B0A9F">
            <w:pPr>
              <w:spacing w:line="240" w:lineRule="auto"/>
              <w:ind w:left="3"/>
              <w:contextualSpacing/>
              <w:jc w:val="both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lastRenderedPageBreak/>
              <w:t>Y5</w:t>
            </w:r>
          </w:p>
          <w:p w:rsidR="003B0A9F" w:rsidRPr="00271731" w:rsidRDefault="003B0A9F" w:rsidP="003B0A9F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16</w:t>
            </w:r>
          </w:p>
          <w:p w:rsidR="004E4E0C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.24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3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735EA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64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6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1737E6">
              <w:rPr>
                <w:sz w:val="16"/>
                <w:szCs w:val="16"/>
              </w:rPr>
              <w:t>1.42</w:t>
            </w:r>
          </w:p>
        </w:tc>
        <w:tc>
          <w:tcPr>
            <w:tcW w:w="851" w:type="dxa"/>
            <w:gridSpan w:val="2"/>
            <w:tcBorders>
              <w:left w:val="nil"/>
            </w:tcBorders>
          </w:tcPr>
          <w:p w:rsidR="003B0A9F" w:rsidRPr="00271731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 w:rsidRPr="00271731">
              <w:rPr>
                <w:sz w:val="16"/>
                <w:szCs w:val="16"/>
              </w:rPr>
              <w:lastRenderedPageBreak/>
              <w:t>Total</w:t>
            </w:r>
          </w:p>
          <w:p w:rsidR="003B0A9F" w:rsidRPr="00271731" w:rsidRDefault="003B0A9F" w:rsidP="003B0A9F">
            <w:pPr>
              <w:spacing w:after="0" w:line="240" w:lineRule="auto"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.15</w:t>
            </w:r>
          </w:p>
          <w:p w:rsidR="004E4E0C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4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.09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1.19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6.67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5</w:t>
            </w: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735EA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807D65" w:rsidRDefault="00807D65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4E4E0C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CE6451" w:rsidRDefault="00CE6451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7D4298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.22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.25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  <w:p w:rsidR="003B0A9F" w:rsidRDefault="003B0A9F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</w:p>
          <w:p w:rsidR="003B0A9F" w:rsidRPr="00271731" w:rsidRDefault="001737E6" w:rsidP="003B0A9F">
            <w:pPr>
              <w:spacing w:line="240" w:lineRule="auto"/>
              <w:contextualSpacing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67</w:t>
            </w:r>
          </w:p>
        </w:tc>
        <w:tc>
          <w:tcPr>
            <w:tcW w:w="3402" w:type="dxa"/>
            <w:gridSpan w:val="5"/>
            <w:tcBorders>
              <w:left w:val="single" w:sz="4" w:space="0" w:color="auto"/>
            </w:tcBorders>
          </w:tcPr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4E4E0C" w:rsidRPr="003421D6" w:rsidRDefault="004E4E0C" w:rsidP="004E4E0C">
            <w:pPr>
              <w:spacing w:line="240" w:lineRule="auto"/>
              <w:contextualSpacing/>
              <w:rPr>
                <w:sz w:val="16"/>
                <w:szCs w:val="16"/>
              </w:rPr>
            </w:pPr>
            <w:r w:rsidRPr="003421D6">
              <w:rPr>
                <w:sz w:val="16"/>
                <w:szCs w:val="16"/>
              </w:rPr>
              <w:t>=no. weaned</w:t>
            </w:r>
            <w:r>
              <w:rPr>
                <w:sz w:val="16"/>
                <w:szCs w:val="16"/>
              </w:rPr>
              <w:t xml:space="preserve"> in new batches * (cost of PCV2 dose + labour cost per pig)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assumed to be zero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=cost/pig place * (no. pigs weaned in 7 </w:t>
            </w:r>
            <w:proofErr w:type="spellStart"/>
            <w:r>
              <w:rPr>
                <w:sz w:val="16"/>
                <w:szCs w:val="16"/>
              </w:rPr>
              <w:t>bacthes</w:t>
            </w:r>
            <w:proofErr w:type="spellEnd"/>
            <w:r>
              <w:rPr>
                <w:sz w:val="16"/>
                <w:szCs w:val="16"/>
              </w:rPr>
              <w:t>*2.5%)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=price of AI dose * no.sow </w:t>
            </w:r>
            <w:proofErr w:type="spellStart"/>
            <w:r>
              <w:rPr>
                <w:sz w:val="16"/>
                <w:szCs w:val="16"/>
              </w:rPr>
              <w:t>bacthe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nsem</w:t>
            </w:r>
            <w:proofErr w:type="spellEnd"/>
            <w:r>
              <w:rPr>
                <w:sz w:val="16"/>
                <w:szCs w:val="16"/>
              </w:rPr>
              <w:t>. * no sows/batch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no.</w:t>
            </w:r>
            <w:r w:rsidR="00CE6451">
              <w:rPr>
                <w:sz w:val="16"/>
                <w:szCs w:val="16"/>
              </w:rPr>
              <w:t xml:space="preserve"> of gilts bought &lt;146 days * 0.025</w:t>
            </w:r>
            <w:r>
              <w:rPr>
                <w:sz w:val="16"/>
                <w:szCs w:val="16"/>
              </w:rPr>
              <w:t xml:space="preserve"> * corresponding price of gilt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extrapolation of each variable cost per day for a H-S pig to the no. of extra days the young gilts remain on the farm * no of young gilts bought that will be use for breeding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extrapolation of each variable cost per day for a H-S pig to the no. of extra days the young gilts remain on the farm * no of extra gilts bought that will be sent to slaughter at 168 days</w:t>
            </w:r>
          </w:p>
          <w:p w:rsidR="003B0A9F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similar calculations as Table 9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si</w:t>
            </w:r>
            <w:r w:rsidR="00FD6E82">
              <w:rPr>
                <w:sz w:val="16"/>
                <w:szCs w:val="16"/>
              </w:rPr>
              <w:t>milar calculations as in Table 9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=no. breed. </w:t>
            </w:r>
            <w:proofErr w:type="gramStart"/>
            <w:r>
              <w:rPr>
                <w:sz w:val="16"/>
                <w:szCs w:val="16"/>
              </w:rPr>
              <w:t>boar</w:t>
            </w:r>
            <w:proofErr w:type="gramEnd"/>
            <w:r>
              <w:rPr>
                <w:sz w:val="16"/>
                <w:szCs w:val="16"/>
              </w:rPr>
              <w:t xml:space="preserve"> sold per year *price of breed. at slaughter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= (price/liveweight kg. for </w:t>
            </w:r>
            <w:proofErr w:type="spellStart"/>
            <w:r>
              <w:rPr>
                <w:sz w:val="16"/>
                <w:szCs w:val="16"/>
              </w:rPr>
              <w:t>weaner</w:t>
            </w:r>
            <w:proofErr w:type="spellEnd"/>
            <w:r>
              <w:rPr>
                <w:sz w:val="16"/>
                <w:szCs w:val="16"/>
              </w:rPr>
              <w:t xml:space="preserve"> pigs) * </w:t>
            </w:r>
            <w:proofErr w:type="spellStart"/>
            <w:r>
              <w:rPr>
                <w:sz w:val="16"/>
                <w:szCs w:val="16"/>
              </w:rPr>
              <w:t>liveweight</w:t>
            </w:r>
            <w:proofErr w:type="spellEnd"/>
            <w:r>
              <w:rPr>
                <w:sz w:val="16"/>
                <w:szCs w:val="16"/>
              </w:rPr>
              <w:t xml:space="preserve"> of </w:t>
            </w:r>
            <w:proofErr w:type="spellStart"/>
            <w:r>
              <w:rPr>
                <w:sz w:val="16"/>
                <w:szCs w:val="16"/>
              </w:rPr>
              <w:t>weaners</w:t>
            </w:r>
            <w:proofErr w:type="spellEnd"/>
            <w:r>
              <w:rPr>
                <w:sz w:val="16"/>
                <w:szCs w:val="16"/>
              </w:rPr>
              <w:t xml:space="preserve"> at 146, 104 and 84 days of age * no. of </w:t>
            </w:r>
            <w:proofErr w:type="spellStart"/>
            <w:r>
              <w:rPr>
                <w:sz w:val="16"/>
                <w:szCs w:val="16"/>
              </w:rPr>
              <w:t>weaners</w:t>
            </w:r>
            <w:proofErr w:type="spellEnd"/>
            <w:r>
              <w:rPr>
                <w:sz w:val="16"/>
                <w:szCs w:val="16"/>
              </w:rPr>
              <w:t xml:space="preserve"> sold in each age group</w:t>
            </w: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no. breeding boars bough * price of breeding boar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=extrapolation of variable cost per day for </w:t>
            </w:r>
            <w:proofErr w:type="gramStart"/>
            <w:r>
              <w:rPr>
                <w:sz w:val="16"/>
                <w:szCs w:val="16"/>
              </w:rPr>
              <w:t>a</w:t>
            </w:r>
            <w:proofErr w:type="gramEnd"/>
            <w:r>
              <w:rPr>
                <w:sz w:val="16"/>
                <w:szCs w:val="16"/>
              </w:rPr>
              <w:t xml:space="preserve"> H-S pig * 365. In the case of feed it was assume that a boar eats 5.7kg. </w:t>
            </w:r>
            <w:proofErr w:type="gramStart"/>
            <w:r>
              <w:rPr>
                <w:sz w:val="16"/>
                <w:szCs w:val="16"/>
              </w:rPr>
              <w:t>per</w:t>
            </w:r>
            <w:proofErr w:type="gramEnd"/>
            <w:r>
              <w:rPr>
                <w:sz w:val="16"/>
                <w:szCs w:val="16"/>
              </w:rPr>
              <w:t xml:space="preserve"> day, and sow feed price was used.</w:t>
            </w:r>
          </w:p>
          <w:p w:rsidR="00CE6451" w:rsidRDefault="00FB528A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 from</w:t>
            </w:r>
            <w:r w:rsidR="00807D65">
              <w:rPr>
                <w:sz w:val="16"/>
                <w:szCs w:val="16"/>
              </w:rPr>
              <w:t xml:space="preserve"> the</w:t>
            </w:r>
            <w:r>
              <w:rPr>
                <w:sz w:val="16"/>
                <w:szCs w:val="16"/>
              </w:rPr>
              <w:t xml:space="preserve"> adaptation of the enterprise budget anal</w:t>
            </w:r>
            <w:r w:rsidR="00807D65">
              <w:rPr>
                <w:sz w:val="16"/>
                <w:szCs w:val="16"/>
              </w:rPr>
              <w:t>y</w:t>
            </w:r>
            <w:r>
              <w:rPr>
                <w:sz w:val="16"/>
                <w:szCs w:val="16"/>
              </w:rPr>
              <w:t>sis</w:t>
            </w:r>
            <w:r w:rsidR="00807D65">
              <w:rPr>
                <w:sz w:val="16"/>
                <w:szCs w:val="16"/>
              </w:rPr>
              <w:t xml:space="preserve"> of an H-S pig (see Table 3 in Alarcon et al., 2012)</w:t>
            </w:r>
            <w:r>
              <w:rPr>
                <w:sz w:val="16"/>
                <w:szCs w:val="16"/>
              </w:rPr>
              <w:t xml:space="preserve"> </w:t>
            </w:r>
            <w:r w:rsidR="00807D65">
              <w:rPr>
                <w:sz w:val="16"/>
                <w:szCs w:val="16"/>
              </w:rPr>
              <w:t xml:space="preserve">to the corresponding age of </w:t>
            </w:r>
            <w:proofErr w:type="spellStart"/>
            <w:r w:rsidR="00807D65">
              <w:rPr>
                <w:sz w:val="16"/>
                <w:szCs w:val="16"/>
              </w:rPr>
              <w:t>weaners</w:t>
            </w:r>
            <w:proofErr w:type="spellEnd"/>
            <w:r w:rsidR="00807D65">
              <w:rPr>
                <w:sz w:val="16"/>
                <w:szCs w:val="16"/>
              </w:rPr>
              <w:t>.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</w:t>
            </w:r>
            <w:proofErr w:type="spellStart"/>
            <w:r>
              <w:rPr>
                <w:sz w:val="16"/>
                <w:szCs w:val="16"/>
              </w:rPr>
              <w:t>differencial</w:t>
            </w:r>
            <w:proofErr w:type="spellEnd"/>
            <w:r>
              <w:rPr>
                <w:sz w:val="16"/>
                <w:szCs w:val="16"/>
              </w:rPr>
              <w:t xml:space="preserve"> between prices of gilts at 180 days and price of gilts &lt;180days * (no. gilts &lt;180 days bought – no. extra gilts&lt;180 days bought due to breeding default)</w:t>
            </w: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FD6E82" w:rsidRDefault="00FD6E82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si</w:t>
            </w:r>
            <w:r w:rsidR="00FD6E82">
              <w:rPr>
                <w:sz w:val="16"/>
                <w:szCs w:val="16"/>
              </w:rPr>
              <w:t>milar calculations as in Table 9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FD6E82" w:rsidRDefault="00FD6E82" w:rsidP="00FB528A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FB528A" w:rsidRDefault="00FB528A" w:rsidP="00FB528A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si</w:t>
            </w:r>
            <w:r w:rsidR="00FD6E82">
              <w:rPr>
                <w:sz w:val="16"/>
                <w:szCs w:val="16"/>
              </w:rPr>
              <w:t>milar calculations as in Table 9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si</w:t>
            </w:r>
            <w:r w:rsidR="00FD6E82">
              <w:rPr>
                <w:sz w:val="16"/>
                <w:szCs w:val="16"/>
              </w:rPr>
              <w:t>milar calculations as in Table 9</w:t>
            </w: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  <w:p w:rsidR="003B0A9F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=liveweight of gilts at 168 days * deadweight price/kg.*no. of gilts bought with breeding default sent to slaughter</w:t>
            </w:r>
          </w:p>
          <w:p w:rsidR="003B0A9F" w:rsidRPr="00271731" w:rsidRDefault="003B0A9F" w:rsidP="003B0A9F">
            <w:pPr>
              <w:spacing w:line="240" w:lineRule="auto"/>
              <w:contextualSpacing/>
              <w:rPr>
                <w:sz w:val="16"/>
                <w:szCs w:val="16"/>
              </w:rPr>
            </w:pPr>
          </w:p>
        </w:tc>
      </w:tr>
    </w:tbl>
    <w:p w:rsidR="003B0A9F" w:rsidRDefault="003B0A9F" w:rsidP="005839DC">
      <w:pPr>
        <w:pStyle w:val="ListParagraph"/>
        <w:spacing w:line="480" w:lineRule="auto"/>
        <w:ind w:left="0"/>
        <w:rPr>
          <w:b/>
        </w:rPr>
      </w:pPr>
      <w:bookmarkStart w:id="0" w:name="_GoBack"/>
      <w:bookmarkEnd w:id="0"/>
    </w:p>
    <w:sectPr w:rsidR="003B0A9F" w:rsidSect="00FD6E82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603" w:rsidRDefault="008C0603" w:rsidP="00DF6464">
      <w:pPr>
        <w:spacing w:after="0" w:line="240" w:lineRule="auto"/>
      </w:pPr>
      <w:r>
        <w:separator/>
      </w:r>
    </w:p>
  </w:endnote>
  <w:endnote w:type="continuationSeparator" w:id="0">
    <w:p w:rsidR="008C0603" w:rsidRDefault="008C0603" w:rsidP="00DF6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99218129"/>
      <w:docPartObj>
        <w:docPartGallery w:val="Page Numbers (Bottom of Page)"/>
        <w:docPartUnique/>
      </w:docPartObj>
    </w:sdtPr>
    <w:sdtContent>
      <w:p w:rsidR="00AA3C39" w:rsidRDefault="009B65C1">
        <w:pPr>
          <w:pStyle w:val="Footer"/>
          <w:jc w:val="right"/>
        </w:pPr>
        <w:r>
          <w:fldChar w:fldCharType="begin"/>
        </w:r>
        <w:r w:rsidR="00AA3C39">
          <w:instrText xml:space="preserve"> PAGE   \* MERGEFORMAT </w:instrText>
        </w:r>
        <w:r>
          <w:fldChar w:fldCharType="separate"/>
        </w:r>
        <w:r w:rsidR="005815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3C39" w:rsidRDefault="00AA3C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603" w:rsidRDefault="008C0603" w:rsidP="00DF6464">
      <w:pPr>
        <w:spacing w:after="0" w:line="240" w:lineRule="auto"/>
      </w:pPr>
      <w:r>
        <w:separator/>
      </w:r>
    </w:p>
  </w:footnote>
  <w:footnote w:type="continuationSeparator" w:id="0">
    <w:p w:rsidR="008C0603" w:rsidRDefault="008C0603" w:rsidP="00DF64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513BB"/>
    <w:multiLevelType w:val="hybridMultilevel"/>
    <w:tmpl w:val="B0FC2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7289F"/>
    <w:multiLevelType w:val="hybridMultilevel"/>
    <w:tmpl w:val="13866F96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69347AC"/>
    <w:multiLevelType w:val="hybridMultilevel"/>
    <w:tmpl w:val="CBFAC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5A5D5C"/>
    <w:multiLevelType w:val="hybridMultilevel"/>
    <w:tmpl w:val="94CCD67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B444848"/>
    <w:multiLevelType w:val="hybridMultilevel"/>
    <w:tmpl w:val="6E32E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F23764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>
    <w:nsid w:val="20453A72"/>
    <w:multiLevelType w:val="hybridMultilevel"/>
    <w:tmpl w:val="E4820E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B11AB6"/>
    <w:multiLevelType w:val="hybridMultilevel"/>
    <w:tmpl w:val="EAC08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3659C0"/>
    <w:multiLevelType w:val="hybridMultilevel"/>
    <w:tmpl w:val="DFEE3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DD61B1"/>
    <w:multiLevelType w:val="multilevel"/>
    <w:tmpl w:val="C3006B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331E3A46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>
    <w:nsid w:val="350C57A2"/>
    <w:multiLevelType w:val="hybridMultilevel"/>
    <w:tmpl w:val="55A639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D680848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3">
    <w:nsid w:val="4FC57D59"/>
    <w:multiLevelType w:val="hybridMultilevel"/>
    <w:tmpl w:val="BF709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5D1157"/>
    <w:multiLevelType w:val="multilevel"/>
    <w:tmpl w:val="A78AEF5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5">
    <w:nsid w:val="6EF203EE"/>
    <w:multiLevelType w:val="hybridMultilevel"/>
    <w:tmpl w:val="E14E2B2E"/>
    <w:lvl w:ilvl="0" w:tplc="6A523B42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F8B7937"/>
    <w:multiLevelType w:val="multilevel"/>
    <w:tmpl w:val="EDC4324E"/>
    <w:lvl w:ilvl="0">
      <w:start w:val="2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5" w:hanging="495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11"/>
  </w:num>
  <w:num w:numId="5">
    <w:abstractNumId w:val="0"/>
  </w:num>
  <w:num w:numId="6">
    <w:abstractNumId w:val="4"/>
  </w:num>
  <w:num w:numId="7">
    <w:abstractNumId w:val="10"/>
  </w:num>
  <w:num w:numId="8">
    <w:abstractNumId w:val="12"/>
  </w:num>
  <w:num w:numId="9">
    <w:abstractNumId w:val="1"/>
  </w:num>
  <w:num w:numId="10">
    <w:abstractNumId w:val="5"/>
  </w:num>
  <w:num w:numId="11">
    <w:abstractNumId w:val="16"/>
  </w:num>
  <w:num w:numId="12">
    <w:abstractNumId w:val="14"/>
  </w:num>
  <w:num w:numId="13">
    <w:abstractNumId w:val="2"/>
  </w:num>
  <w:num w:numId="14">
    <w:abstractNumId w:val="13"/>
  </w:num>
  <w:num w:numId="15">
    <w:abstractNumId w:val="8"/>
  </w:num>
  <w:num w:numId="16">
    <w:abstractNumId w:val="3"/>
  </w:num>
  <w:num w:numId="17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Vet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dzfrxzg9df0nexaxnvs0aqd0xrdsas0vpd&quot;&gt;PMWS library&lt;record-ids&gt;&lt;item&gt;8&lt;/item&gt;&lt;item&gt;212&lt;/item&gt;&lt;item&gt;216&lt;/item&gt;&lt;item&gt;220&lt;/item&gt;&lt;item&gt;496&lt;/item&gt;&lt;item&gt;877&lt;/item&gt;&lt;item&gt;1024&lt;/item&gt;&lt;item&gt;1025&lt;/item&gt;&lt;item&gt;1026&lt;/item&gt;&lt;item&gt;1047&lt;/item&gt;&lt;item&gt;1050&lt;/item&gt;&lt;item&gt;1056&lt;/item&gt;&lt;item&gt;1133&lt;/item&gt;&lt;item&gt;1150&lt;/item&gt;&lt;item&gt;1186&lt;/item&gt;&lt;item&gt;1309&lt;/item&gt;&lt;item&gt;1322&lt;/item&gt;&lt;item&gt;1323&lt;/item&gt;&lt;item&gt;1329&lt;/item&gt;&lt;item&gt;1398&lt;/item&gt;&lt;item&gt;1429&lt;/item&gt;&lt;item&gt;1431&lt;/item&gt;&lt;item&gt;1528&lt;/item&gt;&lt;item&gt;1529&lt;/item&gt;&lt;item&gt;1531&lt;/item&gt;&lt;item&gt;1534&lt;/item&gt;&lt;item&gt;1535&lt;/item&gt;&lt;item&gt;1545&lt;/item&gt;&lt;item&gt;1546&lt;/item&gt;&lt;item&gt;1557&lt;/item&gt;&lt;item&gt;1738&lt;/item&gt;&lt;item&gt;1768&lt;/item&gt;&lt;item&gt;1775&lt;/item&gt;&lt;item&gt;1776&lt;/item&gt;&lt;item&gt;1779&lt;/item&gt;&lt;item&gt;1780&lt;/item&gt;&lt;item&gt;1781&lt;/item&gt;&lt;item&gt;1787&lt;/item&gt;&lt;item&gt;1788&lt;/item&gt;&lt;/record-ids&gt;&lt;/item&gt;&lt;/Libraries&gt;"/>
  </w:docVars>
  <w:rsids>
    <w:rsidRoot w:val="008A3194"/>
    <w:rsid w:val="00005543"/>
    <w:rsid w:val="00010221"/>
    <w:rsid w:val="000107B8"/>
    <w:rsid w:val="00010D05"/>
    <w:rsid w:val="000149C9"/>
    <w:rsid w:val="000152DD"/>
    <w:rsid w:val="00016A71"/>
    <w:rsid w:val="0002747B"/>
    <w:rsid w:val="00027C18"/>
    <w:rsid w:val="00027F6D"/>
    <w:rsid w:val="00034556"/>
    <w:rsid w:val="00044E73"/>
    <w:rsid w:val="0004591E"/>
    <w:rsid w:val="00046074"/>
    <w:rsid w:val="000530C8"/>
    <w:rsid w:val="00055EFE"/>
    <w:rsid w:val="000603F5"/>
    <w:rsid w:val="0006095B"/>
    <w:rsid w:val="00064A05"/>
    <w:rsid w:val="00065167"/>
    <w:rsid w:val="00065796"/>
    <w:rsid w:val="00067A05"/>
    <w:rsid w:val="00070CBF"/>
    <w:rsid w:val="00075D4D"/>
    <w:rsid w:val="000772EF"/>
    <w:rsid w:val="00091E7B"/>
    <w:rsid w:val="00092FBE"/>
    <w:rsid w:val="00093C3C"/>
    <w:rsid w:val="00094C06"/>
    <w:rsid w:val="00095F32"/>
    <w:rsid w:val="000A28DF"/>
    <w:rsid w:val="000A2AFC"/>
    <w:rsid w:val="000A4C2A"/>
    <w:rsid w:val="000A72E3"/>
    <w:rsid w:val="000A7636"/>
    <w:rsid w:val="000C3FCD"/>
    <w:rsid w:val="000C417D"/>
    <w:rsid w:val="000D054E"/>
    <w:rsid w:val="000D097F"/>
    <w:rsid w:val="000D4DA0"/>
    <w:rsid w:val="000E152F"/>
    <w:rsid w:val="000E2C87"/>
    <w:rsid w:val="000E4414"/>
    <w:rsid w:val="000F13AA"/>
    <w:rsid w:val="000F2F61"/>
    <w:rsid w:val="000F5575"/>
    <w:rsid w:val="000F5C74"/>
    <w:rsid w:val="000F6099"/>
    <w:rsid w:val="000F78F9"/>
    <w:rsid w:val="00104F9E"/>
    <w:rsid w:val="001068B6"/>
    <w:rsid w:val="001134C1"/>
    <w:rsid w:val="0012088B"/>
    <w:rsid w:val="00121A7C"/>
    <w:rsid w:val="00125B7F"/>
    <w:rsid w:val="0012673B"/>
    <w:rsid w:val="00127909"/>
    <w:rsid w:val="0013069C"/>
    <w:rsid w:val="00131BD0"/>
    <w:rsid w:val="00133006"/>
    <w:rsid w:val="00134522"/>
    <w:rsid w:val="001361FE"/>
    <w:rsid w:val="00141A6D"/>
    <w:rsid w:val="00143A6F"/>
    <w:rsid w:val="00143C31"/>
    <w:rsid w:val="00143FC1"/>
    <w:rsid w:val="00147B84"/>
    <w:rsid w:val="00151597"/>
    <w:rsid w:val="00151E7D"/>
    <w:rsid w:val="00157C5A"/>
    <w:rsid w:val="00160857"/>
    <w:rsid w:val="001646E2"/>
    <w:rsid w:val="00164B6D"/>
    <w:rsid w:val="00171394"/>
    <w:rsid w:val="0017179E"/>
    <w:rsid w:val="00171C00"/>
    <w:rsid w:val="001737E6"/>
    <w:rsid w:val="001811D4"/>
    <w:rsid w:val="00182DC2"/>
    <w:rsid w:val="00191682"/>
    <w:rsid w:val="00191C24"/>
    <w:rsid w:val="00192460"/>
    <w:rsid w:val="00192730"/>
    <w:rsid w:val="0019328E"/>
    <w:rsid w:val="00194AEB"/>
    <w:rsid w:val="00196DBC"/>
    <w:rsid w:val="001A41DE"/>
    <w:rsid w:val="001A4C92"/>
    <w:rsid w:val="001A611C"/>
    <w:rsid w:val="001B0DB3"/>
    <w:rsid w:val="001B4500"/>
    <w:rsid w:val="001C4504"/>
    <w:rsid w:val="001D4311"/>
    <w:rsid w:val="001D6401"/>
    <w:rsid w:val="001D64A1"/>
    <w:rsid w:val="001E0FEB"/>
    <w:rsid w:val="001E3904"/>
    <w:rsid w:val="001E3FBA"/>
    <w:rsid w:val="001E7225"/>
    <w:rsid w:val="001E768A"/>
    <w:rsid w:val="001F439E"/>
    <w:rsid w:val="002005A7"/>
    <w:rsid w:val="00203AF2"/>
    <w:rsid w:val="00204BEC"/>
    <w:rsid w:val="00205F2B"/>
    <w:rsid w:val="00214F2D"/>
    <w:rsid w:val="00216A17"/>
    <w:rsid w:val="002206C5"/>
    <w:rsid w:val="00220E4E"/>
    <w:rsid w:val="0022140E"/>
    <w:rsid w:val="00222072"/>
    <w:rsid w:val="00226CB4"/>
    <w:rsid w:val="002314AB"/>
    <w:rsid w:val="00231524"/>
    <w:rsid w:val="00233FDD"/>
    <w:rsid w:val="00235E96"/>
    <w:rsid w:val="00236325"/>
    <w:rsid w:val="00237CCF"/>
    <w:rsid w:val="002407F4"/>
    <w:rsid w:val="002457A3"/>
    <w:rsid w:val="00247C54"/>
    <w:rsid w:val="00247D59"/>
    <w:rsid w:val="00261640"/>
    <w:rsid w:val="00264917"/>
    <w:rsid w:val="00266709"/>
    <w:rsid w:val="002758F1"/>
    <w:rsid w:val="002763BA"/>
    <w:rsid w:val="002763F0"/>
    <w:rsid w:val="00285D66"/>
    <w:rsid w:val="002A02CD"/>
    <w:rsid w:val="002A6CB8"/>
    <w:rsid w:val="002B437B"/>
    <w:rsid w:val="002B49C6"/>
    <w:rsid w:val="002B4D1E"/>
    <w:rsid w:val="002B591C"/>
    <w:rsid w:val="002C0570"/>
    <w:rsid w:val="002C2D2D"/>
    <w:rsid w:val="002C45D4"/>
    <w:rsid w:val="002C7732"/>
    <w:rsid w:val="002C7B2D"/>
    <w:rsid w:val="002D05CA"/>
    <w:rsid w:val="002D13A4"/>
    <w:rsid w:val="002D3161"/>
    <w:rsid w:val="002D386C"/>
    <w:rsid w:val="002D3BCD"/>
    <w:rsid w:val="002D3ED9"/>
    <w:rsid w:val="002D4806"/>
    <w:rsid w:val="002D4A9C"/>
    <w:rsid w:val="002D63C1"/>
    <w:rsid w:val="002D74FD"/>
    <w:rsid w:val="002E0EF3"/>
    <w:rsid w:val="002E2137"/>
    <w:rsid w:val="002E3D6F"/>
    <w:rsid w:val="002E3FD5"/>
    <w:rsid w:val="002E4CCC"/>
    <w:rsid w:val="002E7422"/>
    <w:rsid w:val="002F1081"/>
    <w:rsid w:val="002F3FAE"/>
    <w:rsid w:val="002F66C7"/>
    <w:rsid w:val="00300336"/>
    <w:rsid w:val="00301992"/>
    <w:rsid w:val="0030339F"/>
    <w:rsid w:val="003068E4"/>
    <w:rsid w:val="003102C2"/>
    <w:rsid w:val="00314768"/>
    <w:rsid w:val="003160CB"/>
    <w:rsid w:val="00320F2D"/>
    <w:rsid w:val="00321EFD"/>
    <w:rsid w:val="00325491"/>
    <w:rsid w:val="00333C62"/>
    <w:rsid w:val="0033450C"/>
    <w:rsid w:val="0033552B"/>
    <w:rsid w:val="00336329"/>
    <w:rsid w:val="00341C91"/>
    <w:rsid w:val="00343A0C"/>
    <w:rsid w:val="00346FE5"/>
    <w:rsid w:val="00351E5D"/>
    <w:rsid w:val="0035698A"/>
    <w:rsid w:val="00357294"/>
    <w:rsid w:val="003574BA"/>
    <w:rsid w:val="00361131"/>
    <w:rsid w:val="00363DE8"/>
    <w:rsid w:val="00365669"/>
    <w:rsid w:val="00365AEA"/>
    <w:rsid w:val="00374BA3"/>
    <w:rsid w:val="00377E1A"/>
    <w:rsid w:val="00384C28"/>
    <w:rsid w:val="00385585"/>
    <w:rsid w:val="003A41F6"/>
    <w:rsid w:val="003A7430"/>
    <w:rsid w:val="003B0A9F"/>
    <w:rsid w:val="003B1250"/>
    <w:rsid w:val="003B2B05"/>
    <w:rsid w:val="003B78B1"/>
    <w:rsid w:val="003C1B0D"/>
    <w:rsid w:val="003C56FE"/>
    <w:rsid w:val="003C58CE"/>
    <w:rsid w:val="003C6D1C"/>
    <w:rsid w:val="003D08FA"/>
    <w:rsid w:val="003D323C"/>
    <w:rsid w:val="003E394B"/>
    <w:rsid w:val="003E3A28"/>
    <w:rsid w:val="003E3D14"/>
    <w:rsid w:val="003F110A"/>
    <w:rsid w:val="003F19FC"/>
    <w:rsid w:val="003F6A23"/>
    <w:rsid w:val="00401B7D"/>
    <w:rsid w:val="0040286D"/>
    <w:rsid w:val="004036EC"/>
    <w:rsid w:val="00406125"/>
    <w:rsid w:val="00407DBE"/>
    <w:rsid w:val="004109B3"/>
    <w:rsid w:val="00414564"/>
    <w:rsid w:val="00416EDC"/>
    <w:rsid w:val="00424284"/>
    <w:rsid w:val="004242A5"/>
    <w:rsid w:val="00425BA8"/>
    <w:rsid w:val="004419F0"/>
    <w:rsid w:val="00442B17"/>
    <w:rsid w:val="004475C7"/>
    <w:rsid w:val="00447E02"/>
    <w:rsid w:val="00450933"/>
    <w:rsid w:val="0045148F"/>
    <w:rsid w:val="004528E6"/>
    <w:rsid w:val="00463F5F"/>
    <w:rsid w:val="00464839"/>
    <w:rsid w:val="004662C6"/>
    <w:rsid w:val="00471484"/>
    <w:rsid w:val="00471B65"/>
    <w:rsid w:val="0048155B"/>
    <w:rsid w:val="00486783"/>
    <w:rsid w:val="00492DCF"/>
    <w:rsid w:val="00493829"/>
    <w:rsid w:val="00493B83"/>
    <w:rsid w:val="0049773F"/>
    <w:rsid w:val="00497E56"/>
    <w:rsid w:val="00497E60"/>
    <w:rsid w:val="004A165C"/>
    <w:rsid w:val="004A2207"/>
    <w:rsid w:val="004A46C9"/>
    <w:rsid w:val="004A50CF"/>
    <w:rsid w:val="004B14BD"/>
    <w:rsid w:val="004B5755"/>
    <w:rsid w:val="004B7F48"/>
    <w:rsid w:val="004C6E2E"/>
    <w:rsid w:val="004C7F93"/>
    <w:rsid w:val="004D2EBA"/>
    <w:rsid w:val="004D4FBE"/>
    <w:rsid w:val="004E0582"/>
    <w:rsid w:val="004E4C70"/>
    <w:rsid w:val="004E4E0C"/>
    <w:rsid w:val="004E5415"/>
    <w:rsid w:val="004E548A"/>
    <w:rsid w:val="004E5DEE"/>
    <w:rsid w:val="004E6FF9"/>
    <w:rsid w:val="004E70AB"/>
    <w:rsid w:val="004F1F88"/>
    <w:rsid w:val="004F259A"/>
    <w:rsid w:val="004F3B9D"/>
    <w:rsid w:val="004F3CE9"/>
    <w:rsid w:val="004F7F6D"/>
    <w:rsid w:val="0050257F"/>
    <w:rsid w:val="0050279E"/>
    <w:rsid w:val="0050498D"/>
    <w:rsid w:val="00506BCE"/>
    <w:rsid w:val="00510067"/>
    <w:rsid w:val="00511062"/>
    <w:rsid w:val="00512177"/>
    <w:rsid w:val="00513D9B"/>
    <w:rsid w:val="00514AC7"/>
    <w:rsid w:val="00516EF5"/>
    <w:rsid w:val="005208BD"/>
    <w:rsid w:val="00523A24"/>
    <w:rsid w:val="00525D27"/>
    <w:rsid w:val="005264AD"/>
    <w:rsid w:val="00527862"/>
    <w:rsid w:val="00531BF4"/>
    <w:rsid w:val="00534A38"/>
    <w:rsid w:val="00536457"/>
    <w:rsid w:val="00541BBD"/>
    <w:rsid w:val="00542C0B"/>
    <w:rsid w:val="00545FF8"/>
    <w:rsid w:val="005468BD"/>
    <w:rsid w:val="0055156D"/>
    <w:rsid w:val="0055196A"/>
    <w:rsid w:val="005552FE"/>
    <w:rsid w:val="00555436"/>
    <w:rsid w:val="00560187"/>
    <w:rsid w:val="00561817"/>
    <w:rsid w:val="00564AA6"/>
    <w:rsid w:val="00564CD5"/>
    <w:rsid w:val="0056688F"/>
    <w:rsid w:val="00567BB5"/>
    <w:rsid w:val="00571C54"/>
    <w:rsid w:val="005724BC"/>
    <w:rsid w:val="00573E4B"/>
    <w:rsid w:val="0057461D"/>
    <w:rsid w:val="00577F05"/>
    <w:rsid w:val="0058156B"/>
    <w:rsid w:val="005839DC"/>
    <w:rsid w:val="00586C93"/>
    <w:rsid w:val="00586D07"/>
    <w:rsid w:val="00590492"/>
    <w:rsid w:val="00590BDD"/>
    <w:rsid w:val="00594E95"/>
    <w:rsid w:val="005A674C"/>
    <w:rsid w:val="005A6ECA"/>
    <w:rsid w:val="005B28EA"/>
    <w:rsid w:val="005B46FC"/>
    <w:rsid w:val="005B6F97"/>
    <w:rsid w:val="005C2364"/>
    <w:rsid w:val="005C388D"/>
    <w:rsid w:val="005C6211"/>
    <w:rsid w:val="005D1113"/>
    <w:rsid w:val="005D1C1A"/>
    <w:rsid w:val="005D1FF0"/>
    <w:rsid w:val="005D7E6B"/>
    <w:rsid w:val="005E4CA7"/>
    <w:rsid w:val="005E4CB7"/>
    <w:rsid w:val="005E51D1"/>
    <w:rsid w:val="005E70FB"/>
    <w:rsid w:val="005F002D"/>
    <w:rsid w:val="005F0649"/>
    <w:rsid w:val="005F11AE"/>
    <w:rsid w:val="005F7683"/>
    <w:rsid w:val="00601475"/>
    <w:rsid w:val="0061153B"/>
    <w:rsid w:val="006153C0"/>
    <w:rsid w:val="00617D02"/>
    <w:rsid w:val="00617E71"/>
    <w:rsid w:val="0062012D"/>
    <w:rsid w:val="006211EC"/>
    <w:rsid w:val="00625C00"/>
    <w:rsid w:val="006303B5"/>
    <w:rsid w:val="0063336B"/>
    <w:rsid w:val="00635B66"/>
    <w:rsid w:val="00642070"/>
    <w:rsid w:val="00643640"/>
    <w:rsid w:val="0065270B"/>
    <w:rsid w:val="0066004B"/>
    <w:rsid w:val="00666E67"/>
    <w:rsid w:val="00667730"/>
    <w:rsid w:val="00676F04"/>
    <w:rsid w:val="006778AC"/>
    <w:rsid w:val="00682DAA"/>
    <w:rsid w:val="0069090A"/>
    <w:rsid w:val="006A0E10"/>
    <w:rsid w:val="006A4626"/>
    <w:rsid w:val="006A7C0A"/>
    <w:rsid w:val="006B6AB0"/>
    <w:rsid w:val="006B772D"/>
    <w:rsid w:val="006C0F68"/>
    <w:rsid w:val="006C2155"/>
    <w:rsid w:val="006C2653"/>
    <w:rsid w:val="006C45B2"/>
    <w:rsid w:val="006C4D95"/>
    <w:rsid w:val="006C5975"/>
    <w:rsid w:val="006C5DB7"/>
    <w:rsid w:val="006D14E2"/>
    <w:rsid w:val="006D5363"/>
    <w:rsid w:val="006E063C"/>
    <w:rsid w:val="006E6F44"/>
    <w:rsid w:val="006F0125"/>
    <w:rsid w:val="006F0D01"/>
    <w:rsid w:val="006F3471"/>
    <w:rsid w:val="006F42E1"/>
    <w:rsid w:val="006F4CEF"/>
    <w:rsid w:val="007040BE"/>
    <w:rsid w:val="007048A3"/>
    <w:rsid w:val="00706FEA"/>
    <w:rsid w:val="00712BB6"/>
    <w:rsid w:val="0071564E"/>
    <w:rsid w:val="00716EC3"/>
    <w:rsid w:val="0072661D"/>
    <w:rsid w:val="00731224"/>
    <w:rsid w:val="00733971"/>
    <w:rsid w:val="00735EAF"/>
    <w:rsid w:val="00737606"/>
    <w:rsid w:val="00743744"/>
    <w:rsid w:val="0074379F"/>
    <w:rsid w:val="0074751E"/>
    <w:rsid w:val="007513DF"/>
    <w:rsid w:val="00753A94"/>
    <w:rsid w:val="00754B46"/>
    <w:rsid w:val="00760E0F"/>
    <w:rsid w:val="00765074"/>
    <w:rsid w:val="00766316"/>
    <w:rsid w:val="0077195C"/>
    <w:rsid w:val="00771D28"/>
    <w:rsid w:val="00772DDB"/>
    <w:rsid w:val="00777EB8"/>
    <w:rsid w:val="00783891"/>
    <w:rsid w:val="007861BB"/>
    <w:rsid w:val="007867D6"/>
    <w:rsid w:val="00787443"/>
    <w:rsid w:val="007874C6"/>
    <w:rsid w:val="0078796A"/>
    <w:rsid w:val="007903ED"/>
    <w:rsid w:val="007904AC"/>
    <w:rsid w:val="00795BD0"/>
    <w:rsid w:val="0079615D"/>
    <w:rsid w:val="007A0163"/>
    <w:rsid w:val="007A01D4"/>
    <w:rsid w:val="007A0DCD"/>
    <w:rsid w:val="007A1C12"/>
    <w:rsid w:val="007A2FDE"/>
    <w:rsid w:val="007A6371"/>
    <w:rsid w:val="007B1C8D"/>
    <w:rsid w:val="007B26B4"/>
    <w:rsid w:val="007B4AC1"/>
    <w:rsid w:val="007C35F0"/>
    <w:rsid w:val="007C61AE"/>
    <w:rsid w:val="007D4298"/>
    <w:rsid w:val="007D5515"/>
    <w:rsid w:val="007D6041"/>
    <w:rsid w:val="007E05C2"/>
    <w:rsid w:val="007E131E"/>
    <w:rsid w:val="007E45D3"/>
    <w:rsid w:val="007E5019"/>
    <w:rsid w:val="007E5D12"/>
    <w:rsid w:val="007F1CF3"/>
    <w:rsid w:val="007F430E"/>
    <w:rsid w:val="007F54C2"/>
    <w:rsid w:val="007F7266"/>
    <w:rsid w:val="007F73AF"/>
    <w:rsid w:val="008020F3"/>
    <w:rsid w:val="0080335D"/>
    <w:rsid w:val="00803B1A"/>
    <w:rsid w:val="0080479C"/>
    <w:rsid w:val="0080610F"/>
    <w:rsid w:val="00806B7D"/>
    <w:rsid w:val="00807D65"/>
    <w:rsid w:val="008100EF"/>
    <w:rsid w:val="00813737"/>
    <w:rsid w:val="0081663E"/>
    <w:rsid w:val="008306AC"/>
    <w:rsid w:val="008331E4"/>
    <w:rsid w:val="008341F1"/>
    <w:rsid w:val="008378B1"/>
    <w:rsid w:val="00841CE2"/>
    <w:rsid w:val="00843926"/>
    <w:rsid w:val="00843B3B"/>
    <w:rsid w:val="008500B1"/>
    <w:rsid w:val="008521C8"/>
    <w:rsid w:val="008557B0"/>
    <w:rsid w:val="0085599B"/>
    <w:rsid w:val="00864F74"/>
    <w:rsid w:val="00865583"/>
    <w:rsid w:val="008678D7"/>
    <w:rsid w:val="00873444"/>
    <w:rsid w:val="008737CB"/>
    <w:rsid w:val="00874377"/>
    <w:rsid w:val="00881E79"/>
    <w:rsid w:val="0088324A"/>
    <w:rsid w:val="00885DE6"/>
    <w:rsid w:val="00886B95"/>
    <w:rsid w:val="008906F3"/>
    <w:rsid w:val="00890D69"/>
    <w:rsid w:val="0089103D"/>
    <w:rsid w:val="00891F6F"/>
    <w:rsid w:val="00897052"/>
    <w:rsid w:val="008A2BE3"/>
    <w:rsid w:val="008A3194"/>
    <w:rsid w:val="008A3AC2"/>
    <w:rsid w:val="008A418E"/>
    <w:rsid w:val="008A795D"/>
    <w:rsid w:val="008B034B"/>
    <w:rsid w:val="008B3556"/>
    <w:rsid w:val="008B3BE1"/>
    <w:rsid w:val="008B5AA6"/>
    <w:rsid w:val="008B5C17"/>
    <w:rsid w:val="008C0603"/>
    <w:rsid w:val="008C08EF"/>
    <w:rsid w:val="008C280F"/>
    <w:rsid w:val="008C478C"/>
    <w:rsid w:val="008C4D27"/>
    <w:rsid w:val="008D0087"/>
    <w:rsid w:val="008D62DC"/>
    <w:rsid w:val="008E3135"/>
    <w:rsid w:val="008E4778"/>
    <w:rsid w:val="008E5044"/>
    <w:rsid w:val="008F2332"/>
    <w:rsid w:val="008F275B"/>
    <w:rsid w:val="008F7721"/>
    <w:rsid w:val="009028F3"/>
    <w:rsid w:val="00905236"/>
    <w:rsid w:val="00907A65"/>
    <w:rsid w:val="00910E60"/>
    <w:rsid w:val="0092115D"/>
    <w:rsid w:val="009226DF"/>
    <w:rsid w:val="00926F9A"/>
    <w:rsid w:val="00931ACF"/>
    <w:rsid w:val="0093270C"/>
    <w:rsid w:val="0093654B"/>
    <w:rsid w:val="009376CD"/>
    <w:rsid w:val="0094074F"/>
    <w:rsid w:val="00940C12"/>
    <w:rsid w:val="00943F6C"/>
    <w:rsid w:val="009446F2"/>
    <w:rsid w:val="00952841"/>
    <w:rsid w:val="00955C3B"/>
    <w:rsid w:val="00957D9A"/>
    <w:rsid w:val="00960E51"/>
    <w:rsid w:val="00961C7E"/>
    <w:rsid w:val="00961F5B"/>
    <w:rsid w:val="0096426C"/>
    <w:rsid w:val="0097027A"/>
    <w:rsid w:val="009746FB"/>
    <w:rsid w:val="00975F9A"/>
    <w:rsid w:val="0098029D"/>
    <w:rsid w:val="00985DF9"/>
    <w:rsid w:val="0098795A"/>
    <w:rsid w:val="00991238"/>
    <w:rsid w:val="0099718C"/>
    <w:rsid w:val="00997EC0"/>
    <w:rsid w:val="009A570D"/>
    <w:rsid w:val="009A63B8"/>
    <w:rsid w:val="009A77A0"/>
    <w:rsid w:val="009B0FE5"/>
    <w:rsid w:val="009B4082"/>
    <w:rsid w:val="009B65C1"/>
    <w:rsid w:val="009C3039"/>
    <w:rsid w:val="009D411C"/>
    <w:rsid w:val="009E0868"/>
    <w:rsid w:val="009E5E94"/>
    <w:rsid w:val="009E7558"/>
    <w:rsid w:val="009F03A1"/>
    <w:rsid w:val="009F09D7"/>
    <w:rsid w:val="009F2A2F"/>
    <w:rsid w:val="009F2EF9"/>
    <w:rsid w:val="009F329F"/>
    <w:rsid w:val="009F3BC2"/>
    <w:rsid w:val="009F462C"/>
    <w:rsid w:val="00A003D3"/>
    <w:rsid w:val="00A067B4"/>
    <w:rsid w:val="00A06C20"/>
    <w:rsid w:val="00A10C6D"/>
    <w:rsid w:val="00A11F24"/>
    <w:rsid w:val="00A21241"/>
    <w:rsid w:val="00A216D3"/>
    <w:rsid w:val="00A2277F"/>
    <w:rsid w:val="00A26034"/>
    <w:rsid w:val="00A306E0"/>
    <w:rsid w:val="00A30829"/>
    <w:rsid w:val="00A3375B"/>
    <w:rsid w:val="00A373D2"/>
    <w:rsid w:val="00A37D57"/>
    <w:rsid w:val="00A40F8C"/>
    <w:rsid w:val="00A41089"/>
    <w:rsid w:val="00A43305"/>
    <w:rsid w:val="00A511AE"/>
    <w:rsid w:val="00A54B5F"/>
    <w:rsid w:val="00A55852"/>
    <w:rsid w:val="00A60623"/>
    <w:rsid w:val="00A65B31"/>
    <w:rsid w:val="00A724C6"/>
    <w:rsid w:val="00A740E4"/>
    <w:rsid w:val="00A846E1"/>
    <w:rsid w:val="00A854CC"/>
    <w:rsid w:val="00A869F9"/>
    <w:rsid w:val="00A924F6"/>
    <w:rsid w:val="00A92701"/>
    <w:rsid w:val="00A935D4"/>
    <w:rsid w:val="00A950D8"/>
    <w:rsid w:val="00A95F65"/>
    <w:rsid w:val="00A963C3"/>
    <w:rsid w:val="00AA0106"/>
    <w:rsid w:val="00AA0BC8"/>
    <w:rsid w:val="00AA3C39"/>
    <w:rsid w:val="00AB1409"/>
    <w:rsid w:val="00AB1D8A"/>
    <w:rsid w:val="00AB32A9"/>
    <w:rsid w:val="00AB3F6C"/>
    <w:rsid w:val="00AB43AE"/>
    <w:rsid w:val="00AB5097"/>
    <w:rsid w:val="00AC01B9"/>
    <w:rsid w:val="00AC4415"/>
    <w:rsid w:val="00AC542E"/>
    <w:rsid w:val="00AC5925"/>
    <w:rsid w:val="00AC7B07"/>
    <w:rsid w:val="00AC7DD1"/>
    <w:rsid w:val="00AD10D9"/>
    <w:rsid w:val="00AD16E6"/>
    <w:rsid w:val="00AD3AB9"/>
    <w:rsid w:val="00AD58BA"/>
    <w:rsid w:val="00AD5F59"/>
    <w:rsid w:val="00AE05BC"/>
    <w:rsid w:val="00AE14BF"/>
    <w:rsid w:val="00AE2F03"/>
    <w:rsid w:val="00AE32C8"/>
    <w:rsid w:val="00AE406C"/>
    <w:rsid w:val="00AE61B6"/>
    <w:rsid w:val="00AE66EB"/>
    <w:rsid w:val="00AF0EBC"/>
    <w:rsid w:val="00AF2C8F"/>
    <w:rsid w:val="00AF3220"/>
    <w:rsid w:val="00AF3C53"/>
    <w:rsid w:val="00AF479D"/>
    <w:rsid w:val="00B0070C"/>
    <w:rsid w:val="00B01265"/>
    <w:rsid w:val="00B22527"/>
    <w:rsid w:val="00B24F48"/>
    <w:rsid w:val="00B3005C"/>
    <w:rsid w:val="00B338C8"/>
    <w:rsid w:val="00B37000"/>
    <w:rsid w:val="00B448A1"/>
    <w:rsid w:val="00B47A16"/>
    <w:rsid w:val="00B51D13"/>
    <w:rsid w:val="00B51E75"/>
    <w:rsid w:val="00B531C5"/>
    <w:rsid w:val="00B5479E"/>
    <w:rsid w:val="00B551A9"/>
    <w:rsid w:val="00B5681E"/>
    <w:rsid w:val="00B5704B"/>
    <w:rsid w:val="00B573C1"/>
    <w:rsid w:val="00B65763"/>
    <w:rsid w:val="00B669AE"/>
    <w:rsid w:val="00B70BC0"/>
    <w:rsid w:val="00B72454"/>
    <w:rsid w:val="00B76166"/>
    <w:rsid w:val="00B7686C"/>
    <w:rsid w:val="00B8104B"/>
    <w:rsid w:val="00B813B5"/>
    <w:rsid w:val="00B816F3"/>
    <w:rsid w:val="00B83AFE"/>
    <w:rsid w:val="00B872DE"/>
    <w:rsid w:val="00B87446"/>
    <w:rsid w:val="00B87663"/>
    <w:rsid w:val="00B87AB5"/>
    <w:rsid w:val="00B91DBE"/>
    <w:rsid w:val="00B94139"/>
    <w:rsid w:val="00B944C7"/>
    <w:rsid w:val="00B972F6"/>
    <w:rsid w:val="00BA5FA7"/>
    <w:rsid w:val="00BB482A"/>
    <w:rsid w:val="00BB5784"/>
    <w:rsid w:val="00BB5A9C"/>
    <w:rsid w:val="00BB6508"/>
    <w:rsid w:val="00BC1B77"/>
    <w:rsid w:val="00BC23A4"/>
    <w:rsid w:val="00BC7773"/>
    <w:rsid w:val="00BD1B11"/>
    <w:rsid w:val="00BE1745"/>
    <w:rsid w:val="00BE2157"/>
    <w:rsid w:val="00BE5920"/>
    <w:rsid w:val="00BE6B6A"/>
    <w:rsid w:val="00BF679B"/>
    <w:rsid w:val="00BF6A03"/>
    <w:rsid w:val="00C013C6"/>
    <w:rsid w:val="00C017D3"/>
    <w:rsid w:val="00C01DCF"/>
    <w:rsid w:val="00C01FB6"/>
    <w:rsid w:val="00C01FE8"/>
    <w:rsid w:val="00C028E0"/>
    <w:rsid w:val="00C037B8"/>
    <w:rsid w:val="00C0681D"/>
    <w:rsid w:val="00C108E3"/>
    <w:rsid w:val="00C10CE7"/>
    <w:rsid w:val="00C2243E"/>
    <w:rsid w:val="00C24192"/>
    <w:rsid w:val="00C25869"/>
    <w:rsid w:val="00C258A3"/>
    <w:rsid w:val="00C31619"/>
    <w:rsid w:val="00C4028B"/>
    <w:rsid w:val="00C40721"/>
    <w:rsid w:val="00C51857"/>
    <w:rsid w:val="00C54BA9"/>
    <w:rsid w:val="00C62FCC"/>
    <w:rsid w:val="00C64530"/>
    <w:rsid w:val="00C65052"/>
    <w:rsid w:val="00C65E05"/>
    <w:rsid w:val="00C75842"/>
    <w:rsid w:val="00C76313"/>
    <w:rsid w:val="00C806B0"/>
    <w:rsid w:val="00C82416"/>
    <w:rsid w:val="00C9257A"/>
    <w:rsid w:val="00C94A96"/>
    <w:rsid w:val="00C969C2"/>
    <w:rsid w:val="00CA3AC7"/>
    <w:rsid w:val="00CB0A4D"/>
    <w:rsid w:val="00CB0FC8"/>
    <w:rsid w:val="00CB21D1"/>
    <w:rsid w:val="00CB267E"/>
    <w:rsid w:val="00CB2C98"/>
    <w:rsid w:val="00CC22B2"/>
    <w:rsid w:val="00CC26DC"/>
    <w:rsid w:val="00CC7349"/>
    <w:rsid w:val="00CD00BF"/>
    <w:rsid w:val="00CD3DDF"/>
    <w:rsid w:val="00CE21FF"/>
    <w:rsid w:val="00CE42B1"/>
    <w:rsid w:val="00CE52B1"/>
    <w:rsid w:val="00CE59A4"/>
    <w:rsid w:val="00CE633B"/>
    <w:rsid w:val="00CE6451"/>
    <w:rsid w:val="00CF1EDF"/>
    <w:rsid w:val="00CF3284"/>
    <w:rsid w:val="00CF3306"/>
    <w:rsid w:val="00CF4895"/>
    <w:rsid w:val="00D024F5"/>
    <w:rsid w:val="00D045B8"/>
    <w:rsid w:val="00D1021A"/>
    <w:rsid w:val="00D17F5F"/>
    <w:rsid w:val="00D24021"/>
    <w:rsid w:val="00D240D4"/>
    <w:rsid w:val="00D24993"/>
    <w:rsid w:val="00D3083F"/>
    <w:rsid w:val="00D368E5"/>
    <w:rsid w:val="00D4225B"/>
    <w:rsid w:val="00D42C73"/>
    <w:rsid w:val="00D45438"/>
    <w:rsid w:val="00D46E26"/>
    <w:rsid w:val="00D47F66"/>
    <w:rsid w:val="00D50086"/>
    <w:rsid w:val="00D51312"/>
    <w:rsid w:val="00D53CAE"/>
    <w:rsid w:val="00D54F7A"/>
    <w:rsid w:val="00D60980"/>
    <w:rsid w:val="00D62E91"/>
    <w:rsid w:val="00D66938"/>
    <w:rsid w:val="00D7464F"/>
    <w:rsid w:val="00D74EEB"/>
    <w:rsid w:val="00D76095"/>
    <w:rsid w:val="00D77F0A"/>
    <w:rsid w:val="00D80CF5"/>
    <w:rsid w:val="00D82798"/>
    <w:rsid w:val="00D8303E"/>
    <w:rsid w:val="00D83AEB"/>
    <w:rsid w:val="00D861FB"/>
    <w:rsid w:val="00D87353"/>
    <w:rsid w:val="00D91481"/>
    <w:rsid w:val="00D91E91"/>
    <w:rsid w:val="00D93B55"/>
    <w:rsid w:val="00D94ABB"/>
    <w:rsid w:val="00D94E0D"/>
    <w:rsid w:val="00D979CE"/>
    <w:rsid w:val="00DA0443"/>
    <w:rsid w:val="00DA04BC"/>
    <w:rsid w:val="00DA20AC"/>
    <w:rsid w:val="00DA4AA9"/>
    <w:rsid w:val="00DA5CBF"/>
    <w:rsid w:val="00DA6997"/>
    <w:rsid w:val="00DA73AD"/>
    <w:rsid w:val="00DB0CD0"/>
    <w:rsid w:val="00DB4E36"/>
    <w:rsid w:val="00DB6F5B"/>
    <w:rsid w:val="00DC079E"/>
    <w:rsid w:val="00DC58A9"/>
    <w:rsid w:val="00DC6BE6"/>
    <w:rsid w:val="00DC7239"/>
    <w:rsid w:val="00DC78A8"/>
    <w:rsid w:val="00DC79C6"/>
    <w:rsid w:val="00DD15B6"/>
    <w:rsid w:val="00DD168C"/>
    <w:rsid w:val="00DE0256"/>
    <w:rsid w:val="00DE6223"/>
    <w:rsid w:val="00DF1071"/>
    <w:rsid w:val="00DF3057"/>
    <w:rsid w:val="00DF51B1"/>
    <w:rsid w:val="00DF5C06"/>
    <w:rsid w:val="00DF6464"/>
    <w:rsid w:val="00DF7CAE"/>
    <w:rsid w:val="00E02AC6"/>
    <w:rsid w:val="00E03D27"/>
    <w:rsid w:val="00E04203"/>
    <w:rsid w:val="00E06043"/>
    <w:rsid w:val="00E129E3"/>
    <w:rsid w:val="00E158BB"/>
    <w:rsid w:val="00E16F71"/>
    <w:rsid w:val="00E23260"/>
    <w:rsid w:val="00E25FC3"/>
    <w:rsid w:val="00E35175"/>
    <w:rsid w:val="00E40BCF"/>
    <w:rsid w:val="00E41B1A"/>
    <w:rsid w:val="00E4284A"/>
    <w:rsid w:val="00E44C49"/>
    <w:rsid w:val="00E5103D"/>
    <w:rsid w:val="00E52F75"/>
    <w:rsid w:val="00E540BD"/>
    <w:rsid w:val="00E543B1"/>
    <w:rsid w:val="00E54490"/>
    <w:rsid w:val="00E57AB1"/>
    <w:rsid w:val="00E600F2"/>
    <w:rsid w:val="00E60246"/>
    <w:rsid w:val="00E67A65"/>
    <w:rsid w:val="00E70AFB"/>
    <w:rsid w:val="00E711C3"/>
    <w:rsid w:val="00E77DA5"/>
    <w:rsid w:val="00E827A0"/>
    <w:rsid w:val="00E86165"/>
    <w:rsid w:val="00E940C0"/>
    <w:rsid w:val="00EA46AF"/>
    <w:rsid w:val="00EA6057"/>
    <w:rsid w:val="00EB1749"/>
    <w:rsid w:val="00EB346D"/>
    <w:rsid w:val="00EC2E76"/>
    <w:rsid w:val="00EC3472"/>
    <w:rsid w:val="00EC3D85"/>
    <w:rsid w:val="00EC60B3"/>
    <w:rsid w:val="00EC6C66"/>
    <w:rsid w:val="00EE04D3"/>
    <w:rsid w:val="00EE423F"/>
    <w:rsid w:val="00EE5C75"/>
    <w:rsid w:val="00EE6039"/>
    <w:rsid w:val="00EE6A45"/>
    <w:rsid w:val="00EF1BCC"/>
    <w:rsid w:val="00EF4E40"/>
    <w:rsid w:val="00F06085"/>
    <w:rsid w:val="00F12025"/>
    <w:rsid w:val="00F143FC"/>
    <w:rsid w:val="00F1691A"/>
    <w:rsid w:val="00F2017D"/>
    <w:rsid w:val="00F22B33"/>
    <w:rsid w:val="00F26FD4"/>
    <w:rsid w:val="00F30053"/>
    <w:rsid w:val="00F3497E"/>
    <w:rsid w:val="00F358B5"/>
    <w:rsid w:val="00F36AD7"/>
    <w:rsid w:val="00F3789F"/>
    <w:rsid w:val="00F43759"/>
    <w:rsid w:val="00F45B11"/>
    <w:rsid w:val="00F4746F"/>
    <w:rsid w:val="00F4793E"/>
    <w:rsid w:val="00F51190"/>
    <w:rsid w:val="00F51D1D"/>
    <w:rsid w:val="00F52B64"/>
    <w:rsid w:val="00F52E2D"/>
    <w:rsid w:val="00F67849"/>
    <w:rsid w:val="00F74F59"/>
    <w:rsid w:val="00F75EE1"/>
    <w:rsid w:val="00F94A51"/>
    <w:rsid w:val="00F94CC6"/>
    <w:rsid w:val="00F957A1"/>
    <w:rsid w:val="00F962A6"/>
    <w:rsid w:val="00F96FAA"/>
    <w:rsid w:val="00FA0F55"/>
    <w:rsid w:val="00FA57EB"/>
    <w:rsid w:val="00FB21C5"/>
    <w:rsid w:val="00FB528A"/>
    <w:rsid w:val="00FB7D3A"/>
    <w:rsid w:val="00FC34E6"/>
    <w:rsid w:val="00FD0A3F"/>
    <w:rsid w:val="00FD4104"/>
    <w:rsid w:val="00FD6E82"/>
    <w:rsid w:val="00FE1AEB"/>
    <w:rsid w:val="00FE20D8"/>
    <w:rsid w:val="00FE39B7"/>
    <w:rsid w:val="00FE5E74"/>
    <w:rsid w:val="00FE6508"/>
    <w:rsid w:val="00FF5705"/>
    <w:rsid w:val="00FF7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2AC6"/>
  </w:style>
  <w:style w:type="character" w:styleId="Hyperlink">
    <w:name w:val="Hyperlink"/>
    <w:basedOn w:val="DefaultParagraphFont"/>
    <w:uiPriority w:val="99"/>
    <w:unhideWhenUsed/>
    <w:rsid w:val="005839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9D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F3B9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646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64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2BE3"/>
    <w:rPr>
      <w:color w:val="800080" w:themeColor="followedHyperlink"/>
      <w:u w:val="single"/>
    </w:rPr>
  </w:style>
  <w:style w:type="paragraph" w:customStyle="1" w:styleId="xl73">
    <w:name w:val="xl73"/>
    <w:basedOn w:val="Normal"/>
    <w:rsid w:val="00C258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0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05"/>
    <w:rPr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B6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F97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F9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1A7C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53B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319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02AC6"/>
  </w:style>
  <w:style w:type="character" w:styleId="Hyperlink">
    <w:name w:val="Hyperlink"/>
    <w:basedOn w:val="DefaultParagraphFont"/>
    <w:uiPriority w:val="99"/>
    <w:unhideWhenUsed/>
    <w:rsid w:val="005839D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3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B9D"/>
    <w:rPr>
      <w:rFonts w:ascii="Tahoma" w:hAnsi="Tahoma" w:cs="Tahoma"/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4F3B9D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646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64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464"/>
    <w:rPr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A95F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A2BE3"/>
    <w:rPr>
      <w:color w:val="800080" w:themeColor="followedHyperlink"/>
      <w:u w:val="single"/>
    </w:rPr>
  </w:style>
  <w:style w:type="paragraph" w:customStyle="1" w:styleId="xl73">
    <w:name w:val="xl73"/>
    <w:basedOn w:val="Normal"/>
    <w:rsid w:val="00C258A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10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05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05"/>
    <w:rPr>
      <w:b/>
      <w:bCs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B6F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6F97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B6F97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21A7C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4304ED-CCD3-41CE-90F5-F2EE3D2C0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Links>
    <vt:vector size="138" baseType="variant">
      <vt:variant>
        <vt:i4>3604524</vt:i4>
      </vt:variant>
      <vt:variant>
        <vt:i4>116</vt:i4>
      </vt:variant>
      <vt:variant>
        <vt:i4>0</vt:i4>
      </vt:variant>
      <vt:variant>
        <vt:i4>5</vt:i4>
      </vt:variant>
      <vt:variant>
        <vt:lpwstr>http://v2.mlc.org.uk/downloads/pdfs/NPA meeting.pdf</vt:lpwstr>
      </vt:variant>
      <vt:variant>
        <vt:lpwstr/>
      </vt:variant>
      <vt:variant>
        <vt:i4>327708</vt:i4>
      </vt:variant>
      <vt:variant>
        <vt:i4>111</vt:i4>
      </vt:variant>
      <vt:variant>
        <vt:i4>0</vt:i4>
      </vt:variant>
      <vt:variant>
        <vt:i4>5</vt:i4>
      </vt:variant>
      <vt:variant>
        <vt:lpwstr>http://www.hm-treasury.gov.uk/d/green_book_complete.pdf</vt:lpwstr>
      </vt:variant>
      <vt:variant>
        <vt:lpwstr/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6530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8753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Alarcon</dc:creator>
  <cp:lastModifiedBy>Pablo Alarcon</cp:lastModifiedBy>
  <cp:revision>3</cp:revision>
  <cp:lastPrinted>2012-05-04T13:37:00Z</cp:lastPrinted>
  <dcterms:created xsi:type="dcterms:W3CDTF">2012-11-25T20:06:00Z</dcterms:created>
  <dcterms:modified xsi:type="dcterms:W3CDTF">2012-11-25T20:09:00Z</dcterms:modified>
</cp:coreProperties>
</file>